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1012" w:type="dxa"/>
        <w:tblInd w:w="-999" w:type="dxa"/>
        <w:tblLook w:val="04A0" w:firstRow="1" w:lastRow="0" w:firstColumn="1" w:lastColumn="0" w:noHBand="0" w:noVBand="1"/>
      </w:tblPr>
      <w:tblGrid>
        <w:gridCol w:w="2306"/>
        <w:gridCol w:w="1170"/>
        <w:gridCol w:w="1391"/>
        <w:gridCol w:w="2063"/>
        <w:gridCol w:w="4082"/>
      </w:tblGrid>
      <w:tr w:rsidR="00DD7756" w:rsidTr="00DD7756">
        <w:trPr>
          <w:trHeight w:val="552"/>
        </w:trPr>
        <w:tc>
          <w:tcPr>
            <w:tcW w:w="2306" w:type="dxa"/>
            <w:shd w:val="clear" w:color="auto" w:fill="E7E6E6" w:themeFill="background2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ation construct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ffold_id</w:t>
            </w:r>
            <w:proofErr w:type="spellEnd"/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otation_</w:t>
            </w:r>
          </w:p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P3.2_CANU</w:t>
            </w:r>
          </w:p>
        </w:tc>
        <w:tc>
          <w:tcPr>
            <w:tcW w:w="408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</w:t>
            </w:r>
          </w:p>
        </w:tc>
      </w:tr>
      <w:bookmarkEnd w:id="0"/>
      <w:tr w:rsidR="00DD7756" w:rsidTr="00DD7756">
        <w:trPr>
          <w:trHeight w:val="552"/>
        </w:trPr>
        <w:tc>
          <w:tcPr>
            <w:tcW w:w="2306" w:type="dxa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gyBac_Cas9.w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w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598 327</w:t>
            </w:r>
          </w:p>
        </w:tc>
        <w:tc>
          <w:tcPr>
            <w:tcW w:w="4082" w:type="dxa"/>
            <w:tcBorders>
              <w:left w:val="nil"/>
              <w:bottom w:val="single" w:sz="4" w:space="0" w:color="auto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ACTTTGTCGG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TTAAAATTATGAGC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 w:val="restart"/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gyBac_Cas9.1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a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4082" w:type="dxa"/>
            <w:tcBorders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827 77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GAAAATGAAT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TTAAATAAAAAACT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780 83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GCAAATGAATTTAA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-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GAGAGAACAA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939 18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GAAACTTGG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AGCTAAAATC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561 32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TAATTAGGTATTAA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-PB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AGAGAAAAGA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f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949 14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AAAAAAGTCA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AAGATCAATA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1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 w:val="restart"/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gyBac_Cas9.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2a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745 789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CAATTACATT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CAAGCTCGTT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2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554 60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ATATTTTTT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TAAAGAAAATAAA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2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290 016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GGATATCCTA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TTAAATTCATTAAG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Merge/>
          </w:tcPr>
          <w:p w:rsidR="00DD7756" w:rsidRPr="000B4183" w:rsidRDefault="00DD7756" w:rsidP="003928D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9.2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687 722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ATCCATTCTCTTAA-</w:t>
            </w:r>
            <w:r w:rsidRPr="000B4183">
              <w:rPr>
                <w:rFonts w:ascii="Courier New" w:hAnsi="Courier New" w:cs="Courier New"/>
                <w:b/>
                <w:bCs/>
                <w:sz w:val="20"/>
                <w:szCs w:val="20"/>
                <w:lang w:val="en-GB"/>
              </w:rPr>
              <w:t>PB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TTAA</w:t>
            </w:r>
            <w:r w:rsidRPr="000B4183">
              <w:rPr>
                <w:rFonts w:ascii="Courier New" w:hAnsi="Courier New" w:cs="Courier New"/>
                <w:sz w:val="20"/>
                <w:szCs w:val="20"/>
                <w:lang w:val="en-US"/>
              </w:rPr>
              <w:t>TAACTCTTGG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gyBac_Cas12a.w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12a.w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</w:p>
        </w:tc>
      </w:tr>
      <w:tr w:rsidR="00DD7756" w:rsidTr="00DD7756">
        <w:trPr>
          <w:trHeight w:val="552"/>
        </w:trPr>
        <w:tc>
          <w:tcPr>
            <w:tcW w:w="2306" w:type="dxa"/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gyBac_Cas12a.m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12a.m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tcBorders>
              <w:top w:val="nil"/>
              <w:left w:val="nil"/>
            </w:tcBorders>
            <w:vAlign w:val="center"/>
          </w:tcPr>
          <w:p w:rsidR="00DD7756" w:rsidRPr="000B4183" w:rsidRDefault="00DD7756" w:rsidP="003928DC">
            <w:pPr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0B4183">
              <w:rPr>
                <w:rFonts w:ascii="Courier New" w:hAnsi="Courier New" w:cs="Courier New"/>
                <w:sz w:val="20"/>
                <w:szCs w:val="20"/>
                <w:lang w:val="en-GB"/>
              </w:rPr>
              <w:t>-</w:t>
            </w:r>
          </w:p>
        </w:tc>
      </w:tr>
    </w:tbl>
    <w:p w:rsidR="005E1F80" w:rsidRDefault="005E1F80"/>
    <w:sectPr w:rsidR="005E1F80" w:rsidSect="00E97C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56"/>
    <w:rsid w:val="0011535A"/>
    <w:rsid w:val="00284889"/>
    <w:rsid w:val="005E1F80"/>
    <w:rsid w:val="00657524"/>
    <w:rsid w:val="00765AFB"/>
    <w:rsid w:val="00DD7756"/>
    <w:rsid w:val="00E9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B40C25-7583-BF4C-ACB9-8057A74CA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DD7756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7756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ariello, Angela</dc:creator>
  <cp:keywords/>
  <dc:description/>
  <cp:lastModifiedBy>Meccariello, Angela</cp:lastModifiedBy>
  <cp:revision>2</cp:revision>
  <dcterms:created xsi:type="dcterms:W3CDTF">2020-08-07T08:55:00Z</dcterms:created>
  <dcterms:modified xsi:type="dcterms:W3CDTF">2020-08-07T08:55:00Z</dcterms:modified>
</cp:coreProperties>
</file>